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D01DF" w14:textId="77777777" w:rsidR="006809B5" w:rsidRPr="004555D9" w:rsidRDefault="006809B5" w:rsidP="006809B5">
      <w:pPr>
        <w:widowControl/>
        <w:spacing w:before="100" w:beforeAutospacing="1" w:after="100" w:afterAutospacing="1" w:line="240" w:lineRule="auto"/>
        <w:outlineLvl w:val="1"/>
        <w:rPr>
          <w:rFonts w:ascii="Times New Roman" w:eastAsia="ＭＳ Ｐゴシック" w:hAnsi="Times New Roman" w:cs="Times New Roman"/>
          <w:b/>
          <w:bCs/>
          <w:kern w:val="0"/>
          <w:sz w:val="24"/>
          <w14:ligatures w14:val="none"/>
        </w:rPr>
      </w:pPr>
      <w:r w:rsidRPr="004555D9">
        <w:rPr>
          <w:rFonts w:ascii="Times New Roman" w:eastAsia="ＭＳ Ｐゴシック" w:hAnsi="Times New Roman" w:cs="Times New Roman"/>
          <w:b/>
          <w:bCs/>
          <w:kern w:val="0"/>
          <w:sz w:val="24"/>
          <w14:ligatures w14:val="none"/>
        </w:rPr>
        <w:t>Supplementary Figure Legends (Revised)</w:t>
      </w:r>
    </w:p>
    <w:p w14:paraId="309DBDBA" w14:textId="77777777" w:rsidR="006809B5" w:rsidRPr="004555D9" w:rsidRDefault="006809B5" w:rsidP="006809B5">
      <w:pPr>
        <w:widowControl/>
        <w:spacing w:before="100" w:beforeAutospacing="1" w:after="100" w:afterAutospacing="1" w:line="240" w:lineRule="auto"/>
        <w:rPr>
          <w:rFonts w:ascii="Times New Roman" w:eastAsia="ＭＳ Ｐゴシック" w:hAnsi="Times New Roman" w:cs="Times New Roman"/>
          <w:kern w:val="0"/>
          <w:sz w:val="24"/>
          <w14:ligatures w14:val="none"/>
        </w:rPr>
      </w:pPr>
      <w:r w:rsidRPr="004555D9">
        <w:rPr>
          <w:rFonts w:ascii="Times New Roman" w:eastAsia="ＭＳ Ｐゴシック" w:hAnsi="Times New Roman" w:cs="Times New Roman"/>
          <w:b/>
          <w:bCs/>
          <w:kern w:val="0"/>
          <w:sz w:val="24"/>
          <w14:ligatures w14:val="none"/>
        </w:rPr>
        <w:t>Supplementary Figure 1.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br/>
        <w:t xml:space="preserve">Sequences of 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14:ligatures w14:val="none"/>
        </w:rPr>
        <w:t>STAT3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t xml:space="preserve"> from the patient and parents were verified using the Sanger method. A substitution (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14:ligatures w14:val="none"/>
        </w:rPr>
        <w:t>c.1838G&gt;A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t>) was found in the patient and father, but not in the mother.</w:t>
      </w:r>
    </w:p>
    <w:p w14:paraId="2E8449C2" w14:textId="77777777" w:rsidR="006809B5" w:rsidRPr="004555D9" w:rsidRDefault="006809B5" w:rsidP="006809B5">
      <w:pPr>
        <w:widowControl/>
        <w:spacing w:before="100" w:beforeAutospacing="1" w:after="100" w:afterAutospacing="1" w:line="240" w:lineRule="auto"/>
        <w:rPr>
          <w:rFonts w:ascii="Times New Roman" w:eastAsia="ＭＳ Ｐゴシック" w:hAnsi="Times New Roman" w:cs="Times New Roman"/>
          <w:kern w:val="0"/>
          <w:sz w:val="24"/>
          <w14:ligatures w14:val="none"/>
        </w:rPr>
      </w:pPr>
      <w:r w:rsidRPr="004555D9">
        <w:rPr>
          <w:rFonts w:ascii="Times New Roman" w:eastAsia="ＭＳ Ｐゴシック" w:hAnsi="Times New Roman" w:cs="Times New Roman"/>
          <w:b/>
          <w:bCs/>
          <w:kern w:val="0"/>
          <w:sz w:val="24"/>
          <w14:ligatures w14:val="none"/>
        </w:rPr>
        <w:t>Supplementary Figure 2.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br/>
        <w:t xml:space="preserve">mRNA expression levels of 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14:ligatures w14:val="none"/>
        </w:rPr>
        <w:t>SOCS3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t xml:space="preserve"> in peripheral blood mononuclear cells measured with quantitative real-time PCR. Data are shown as the ratio (IL-6 30 ng/mL stimulation for 24 h / no stimulation) with mean ± SD for three independent experiments. No significant difference in IL-6–induced 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14:ligatures w14:val="none"/>
        </w:rPr>
        <w:t>SOCS3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t xml:space="preserve"> expression levels was observed between control subjects (n = 4) and the patients.</w:t>
      </w:r>
    </w:p>
    <w:p w14:paraId="240E725E" w14:textId="77777777" w:rsidR="006809B5" w:rsidRPr="004555D9" w:rsidRDefault="006809B5" w:rsidP="006809B5">
      <w:pPr>
        <w:widowControl/>
        <w:spacing w:before="100" w:beforeAutospacing="1" w:after="100" w:afterAutospacing="1" w:line="240" w:lineRule="auto"/>
        <w:rPr>
          <w:rFonts w:ascii="Times New Roman" w:eastAsia="ＭＳ Ｐゴシック" w:hAnsi="Times New Roman" w:cs="Times New Roman"/>
          <w:kern w:val="0"/>
          <w:sz w:val="24"/>
          <w14:ligatures w14:val="none"/>
        </w:rPr>
      </w:pPr>
      <w:r w:rsidRPr="004555D9">
        <w:rPr>
          <w:rFonts w:ascii="Times New Roman" w:eastAsia="ＭＳ Ｐゴシック" w:hAnsi="Times New Roman" w:cs="Times New Roman"/>
          <w:b/>
          <w:bCs/>
          <w:kern w:val="0"/>
          <w:sz w:val="24"/>
          <w14:ligatures w14:val="none"/>
        </w:rPr>
        <w:t>Supplementary Figure 3.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br/>
        <w:t xml:space="preserve">mRNA expression levels of 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14:ligatures w14:val="none"/>
        </w:rPr>
        <w:t>SOCS3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t xml:space="preserve"> in 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14:ligatures w14:val="none"/>
        </w:rPr>
        <w:t>STAT3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:vertAlign w:val="superscript"/>
          <w14:ligatures w14:val="none"/>
        </w:rPr>
        <w:t>−/−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t xml:space="preserve"> A4 cells transiently transfected with EV, WT, or 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14:ligatures w14:val="none"/>
        </w:rPr>
        <w:t>STAT3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t xml:space="preserve"> variants (S613N and R382W), measured with quantitative real-time PCR. After 24 h, cells were stimulated with or without IL-6 (10 ng/mL) for 45 min at 37 °C, and total RNA was extracted. </w:t>
      </w:r>
      <w:r w:rsidRPr="00833AA9">
        <w:rPr>
          <w:rFonts w:ascii="Times New Roman" w:eastAsia="ＭＳ Ｐゴシック" w:hAnsi="Times New Roman" w:cs="Times New Roman"/>
          <w:i/>
          <w:iCs/>
          <w:kern w:val="0"/>
          <w:sz w:val="24"/>
          <w14:ligatures w14:val="none"/>
        </w:rPr>
        <w:t>SOCS3</w:t>
      </w:r>
      <w:r w:rsidRPr="004555D9">
        <w:rPr>
          <w:rFonts w:ascii="Times New Roman" w:eastAsia="ＭＳ Ｐゴシック" w:hAnsi="Times New Roman" w:cs="Times New Roman"/>
          <w:kern w:val="0"/>
          <w:sz w:val="24"/>
          <w14:ligatures w14:val="none"/>
        </w:rPr>
        <w:t xml:space="preserve"> mRNA expression with the S613N variant was significantly decreased compared with WT (p &lt; 0.05). The experiment was independently repeated three times.</w:t>
      </w:r>
    </w:p>
    <w:p w14:paraId="2EF3FA3F" w14:textId="77777777" w:rsidR="00DA1295" w:rsidRPr="004555D9" w:rsidRDefault="00DA1295">
      <w:pPr>
        <w:rPr>
          <w:rFonts w:ascii="Times New Roman" w:hAnsi="Times New Roman" w:cs="Times New Roman"/>
          <w:sz w:val="24"/>
        </w:rPr>
      </w:pPr>
    </w:p>
    <w:sectPr w:rsidR="00DA1295" w:rsidRPr="004555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748F25" w14:textId="77777777" w:rsidR="00D11D5E" w:rsidRDefault="00D11D5E" w:rsidP="00833AA9">
      <w:pPr>
        <w:spacing w:after="0" w:line="240" w:lineRule="auto"/>
      </w:pPr>
      <w:r>
        <w:separator/>
      </w:r>
    </w:p>
  </w:endnote>
  <w:endnote w:type="continuationSeparator" w:id="0">
    <w:p w14:paraId="18893CA4" w14:textId="77777777" w:rsidR="00D11D5E" w:rsidRDefault="00D11D5E" w:rsidP="00833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6F4E0" w14:textId="77777777" w:rsidR="00D11D5E" w:rsidRDefault="00D11D5E" w:rsidP="00833AA9">
      <w:pPr>
        <w:spacing w:after="0" w:line="240" w:lineRule="auto"/>
      </w:pPr>
      <w:r>
        <w:separator/>
      </w:r>
    </w:p>
  </w:footnote>
  <w:footnote w:type="continuationSeparator" w:id="0">
    <w:p w14:paraId="30113A2D" w14:textId="77777777" w:rsidR="00D11D5E" w:rsidRDefault="00D11D5E" w:rsidP="00833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74"/>
    <w:rsid w:val="004555D9"/>
    <w:rsid w:val="006809B5"/>
    <w:rsid w:val="006C0547"/>
    <w:rsid w:val="006F4D74"/>
    <w:rsid w:val="00775477"/>
    <w:rsid w:val="00833AA9"/>
    <w:rsid w:val="009F1179"/>
    <w:rsid w:val="00AE031A"/>
    <w:rsid w:val="00AE185A"/>
    <w:rsid w:val="00D11D5E"/>
    <w:rsid w:val="00DA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A7FC60"/>
  <w15:chartTrackingRefBased/>
  <w15:docId w15:val="{B83E1EB2-70D8-49AB-B104-809CE79F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F4D7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4D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4D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4D7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4D7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4D7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4D7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4D7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4D7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4D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F4D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F4D7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F4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F4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F4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F4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F4D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F4D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F4D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F4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4D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F4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4D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F4D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4D7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F4D7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4D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F4D7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F4D7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33AA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33AA9"/>
  </w:style>
  <w:style w:type="paragraph" w:styleId="ac">
    <w:name w:val="footer"/>
    <w:basedOn w:val="a"/>
    <w:link w:val="ad"/>
    <w:uiPriority w:val="99"/>
    <w:unhideWhenUsed/>
    <w:rsid w:val="00833AA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33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o higashigawa</dc:creator>
  <cp:keywords/>
  <dc:description/>
  <cp:lastModifiedBy>Tomoko higashigawa</cp:lastModifiedBy>
  <cp:revision>2</cp:revision>
  <dcterms:created xsi:type="dcterms:W3CDTF">2025-10-01T07:29:00Z</dcterms:created>
  <dcterms:modified xsi:type="dcterms:W3CDTF">2025-10-01T07:29:00Z</dcterms:modified>
</cp:coreProperties>
</file>